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37"/>
        <w:gridCol w:w="2737"/>
        <w:gridCol w:w="2737"/>
        <w:gridCol w:w="2738"/>
        <w:gridCol w:w="2738"/>
      </w:tblGrid>
      <w:tr w:rsidR="00E72770" w:rsidTr="00E72770">
        <w:tc>
          <w:tcPr>
            <w:tcW w:w="2737" w:type="dxa"/>
          </w:tcPr>
          <w:p w:rsidR="00E72770" w:rsidRDefault="00E72770">
            <w:pPr>
              <w:rPr>
                <w:rFonts w:hint="eastAsia"/>
              </w:rPr>
            </w:pPr>
            <w:r>
              <w:rPr>
                <w:rFonts w:hint="eastAsia"/>
              </w:rPr>
              <w:t>Gene</w:t>
            </w:r>
          </w:p>
        </w:tc>
        <w:tc>
          <w:tcPr>
            <w:tcW w:w="2737" w:type="dxa"/>
          </w:tcPr>
          <w:p w:rsidR="00E72770" w:rsidRDefault="00E72770">
            <w:r>
              <w:rPr>
                <w:rFonts w:hint="eastAsia"/>
              </w:rPr>
              <w:t>Accession</w:t>
            </w:r>
          </w:p>
        </w:tc>
        <w:tc>
          <w:tcPr>
            <w:tcW w:w="2737" w:type="dxa"/>
          </w:tcPr>
          <w:p w:rsidR="00E72770" w:rsidRDefault="00E72770">
            <w:r>
              <w:rPr>
                <w:rFonts w:hint="eastAsia"/>
              </w:rPr>
              <w:t>Nucleotide</w:t>
            </w:r>
          </w:p>
        </w:tc>
        <w:tc>
          <w:tcPr>
            <w:tcW w:w="2738" w:type="dxa"/>
          </w:tcPr>
          <w:p w:rsidR="00E72770" w:rsidRDefault="00E72770">
            <w:r>
              <w:rPr>
                <w:rFonts w:hint="eastAsia"/>
              </w:rPr>
              <w:t>Amino acid</w:t>
            </w:r>
          </w:p>
        </w:tc>
        <w:tc>
          <w:tcPr>
            <w:tcW w:w="2738" w:type="dxa"/>
          </w:tcPr>
          <w:p w:rsidR="00E72770" w:rsidRDefault="006E610C">
            <w:pPr>
              <w:rPr>
                <w:rFonts w:hint="eastAsia"/>
              </w:rPr>
            </w:pPr>
            <w:r>
              <w:rPr>
                <w:rFonts w:hint="eastAsia"/>
              </w:rPr>
              <w:t>Minor allele frequency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GAB</w:t>
            </w:r>
            <w:r>
              <w:t>RG1</w:t>
            </w:r>
          </w:p>
        </w:tc>
        <w:tc>
          <w:tcPr>
            <w:tcW w:w="2737" w:type="dxa"/>
          </w:tcPr>
          <w:p w:rsidR="004A678D" w:rsidRDefault="004A678D" w:rsidP="004A678D">
            <w:r w:rsidRPr="006E610C">
              <w:t>NM_173536.3</w:t>
            </w:r>
          </w:p>
        </w:tc>
        <w:tc>
          <w:tcPr>
            <w:tcW w:w="2737" w:type="dxa"/>
          </w:tcPr>
          <w:p w:rsidR="004A678D" w:rsidRDefault="004A678D" w:rsidP="004A678D">
            <w:r w:rsidRPr="000C4424">
              <w:t>c.143C&gt;T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p.Thr48Met</w:t>
            </w:r>
            <w:r>
              <w:t>*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7.51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>
            <w:r w:rsidRPr="006E610C">
              <w:t>c.1106A&gt;T</w:t>
            </w:r>
          </w:p>
        </w:tc>
        <w:tc>
          <w:tcPr>
            <w:tcW w:w="2738" w:type="dxa"/>
          </w:tcPr>
          <w:p w:rsidR="004A678D" w:rsidRDefault="004A678D" w:rsidP="004A678D">
            <w:r w:rsidRPr="006E610C">
              <w:t>p.Asp369Val</w:t>
            </w:r>
          </w:p>
        </w:tc>
        <w:tc>
          <w:tcPr>
            <w:tcW w:w="2738" w:type="dxa"/>
          </w:tcPr>
          <w:p w:rsidR="004A678D" w:rsidRPr="000C4424" w:rsidRDefault="004A678D" w:rsidP="004A678D">
            <w:pPr>
              <w:rPr>
                <w:rFonts w:eastAsiaTheme="minorHAnsi"/>
              </w:rPr>
            </w:pPr>
            <w:r w:rsidRPr="000C4424">
              <w:rPr>
                <w:rFonts w:eastAsiaTheme="minorHAnsi" w:cs="Segoe UI"/>
                <w:color w:val="000000"/>
                <w:szCs w:val="21"/>
                <w:shd w:val="clear" w:color="auto" w:fill="FAFAFA"/>
              </w:rPr>
              <w:t>4.03e-6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>
            <w:r w:rsidRPr="006E610C">
              <w:t>c.1348G&gt;A</w:t>
            </w:r>
          </w:p>
        </w:tc>
        <w:tc>
          <w:tcPr>
            <w:tcW w:w="2738" w:type="dxa"/>
          </w:tcPr>
          <w:p w:rsidR="004A678D" w:rsidRDefault="004A678D" w:rsidP="004A678D">
            <w:r w:rsidRPr="006E610C">
              <w:t>p.Ala450Thr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2.40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>
            <w:r w:rsidRPr="000C4424">
              <w:t>c.234A&gt;G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p.=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GABRB3</w:t>
            </w:r>
          </w:p>
        </w:tc>
        <w:tc>
          <w:tcPr>
            <w:tcW w:w="2737" w:type="dxa"/>
          </w:tcPr>
          <w:p w:rsidR="004A678D" w:rsidRDefault="004A678D" w:rsidP="004A678D">
            <w:r w:rsidRPr="000C4424">
              <w:t>NM_001191321.2</w:t>
            </w:r>
          </w:p>
        </w:tc>
        <w:tc>
          <w:tcPr>
            <w:tcW w:w="2737" w:type="dxa"/>
          </w:tcPr>
          <w:p w:rsidR="004A678D" w:rsidRDefault="004A678D" w:rsidP="004A678D">
            <w:r w:rsidRPr="000C4424">
              <w:t>c.5</w:t>
            </w:r>
            <w:r>
              <w:t>G&gt;</w:t>
            </w:r>
            <w:r w:rsidRPr="000C4424">
              <w:t>A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p.Trp2Ter</w:t>
            </w:r>
            <w:r>
              <w:t>*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7.23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GABRR2</w:t>
            </w:r>
          </w:p>
        </w:tc>
        <w:tc>
          <w:tcPr>
            <w:tcW w:w="2737" w:type="dxa"/>
          </w:tcPr>
          <w:p w:rsidR="004A678D" w:rsidRDefault="004A678D" w:rsidP="004A678D">
            <w:r w:rsidRPr="000C4424">
              <w:t>NM_002043.3</w:t>
            </w:r>
          </w:p>
        </w:tc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c.80G&gt;A</w:t>
            </w:r>
          </w:p>
        </w:tc>
        <w:tc>
          <w:tcPr>
            <w:tcW w:w="2738" w:type="dxa"/>
          </w:tcPr>
          <w:p w:rsidR="004A678D" w:rsidRDefault="004A678D" w:rsidP="004A678D">
            <w:r>
              <w:rPr>
                <w:rFonts w:hint="eastAsia"/>
              </w:rPr>
              <w:t>p.Arg27Gln</w:t>
            </w:r>
          </w:p>
        </w:tc>
        <w:tc>
          <w:tcPr>
            <w:tcW w:w="2738" w:type="dxa"/>
          </w:tcPr>
          <w:p w:rsidR="004A678D" w:rsidRDefault="004A678D" w:rsidP="004A678D">
            <w:r w:rsidRPr="000C4424">
              <w:t>5.98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CHRNA4</w:t>
            </w:r>
          </w:p>
        </w:tc>
        <w:tc>
          <w:tcPr>
            <w:tcW w:w="2737" w:type="dxa"/>
          </w:tcPr>
          <w:p w:rsidR="004A678D" w:rsidRDefault="004A678D" w:rsidP="004A678D">
            <w:r w:rsidRPr="004A678D">
              <w:t>NM_000744.6</w:t>
            </w:r>
          </w:p>
        </w:tc>
        <w:tc>
          <w:tcPr>
            <w:tcW w:w="2737" w:type="dxa"/>
          </w:tcPr>
          <w:p w:rsidR="004A678D" w:rsidRDefault="004A678D" w:rsidP="004A678D">
            <w:r w:rsidRPr="004A678D">
              <w:t>c.1174C</w:t>
            </w:r>
            <w:r>
              <w:rPr>
                <w:rFonts w:ascii="Calibri" w:hAnsi="Calibri" w:cs="Calibri"/>
              </w:rPr>
              <w:t>&gt;</w:t>
            </w:r>
            <w:r w:rsidRPr="004A678D">
              <w:t>G</w:t>
            </w:r>
          </w:p>
        </w:tc>
        <w:tc>
          <w:tcPr>
            <w:tcW w:w="2738" w:type="dxa"/>
          </w:tcPr>
          <w:p w:rsidR="004A678D" w:rsidRDefault="004A678D" w:rsidP="004A678D">
            <w:r w:rsidRPr="004A678D">
              <w:t>p.Pro392Ala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GRIN2B</w:t>
            </w:r>
          </w:p>
        </w:tc>
        <w:tc>
          <w:tcPr>
            <w:tcW w:w="2737" w:type="dxa"/>
          </w:tcPr>
          <w:p w:rsidR="004A678D" w:rsidRDefault="004A678D" w:rsidP="004A678D">
            <w:r w:rsidRPr="004A678D">
              <w:t>NM_000834.3</w:t>
            </w:r>
          </w:p>
        </w:tc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c.52G&gt;A</w:t>
            </w:r>
          </w:p>
        </w:tc>
        <w:tc>
          <w:tcPr>
            <w:tcW w:w="2738" w:type="dxa"/>
          </w:tcPr>
          <w:p w:rsidR="004A678D" w:rsidRDefault="004A678D" w:rsidP="004A678D">
            <w:r w:rsidRPr="004A678D">
              <w:t>p.Val18Ile</w:t>
            </w:r>
          </w:p>
        </w:tc>
        <w:tc>
          <w:tcPr>
            <w:tcW w:w="2738" w:type="dxa"/>
          </w:tcPr>
          <w:p w:rsidR="004A678D" w:rsidRDefault="004A678D" w:rsidP="004A678D">
            <w:r w:rsidRPr="004A678D">
              <w:t>5.02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>
            <w:r w:rsidRPr="004A678D">
              <w:t>c.609C&gt;T</w:t>
            </w:r>
          </w:p>
        </w:tc>
        <w:tc>
          <w:tcPr>
            <w:tcW w:w="2738" w:type="dxa"/>
          </w:tcPr>
          <w:p w:rsidR="004A678D" w:rsidRDefault="004A678D" w:rsidP="004A678D">
            <w:r w:rsidRPr="004A678D">
              <w:t>p.=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P2RX7</w:t>
            </w:r>
          </w:p>
        </w:tc>
        <w:tc>
          <w:tcPr>
            <w:tcW w:w="2737" w:type="dxa"/>
          </w:tcPr>
          <w:p w:rsidR="004A678D" w:rsidRDefault="004A678D" w:rsidP="004A678D">
            <w:r w:rsidRPr="004A678D">
              <w:t>NM_002562.5</w:t>
            </w:r>
          </w:p>
        </w:tc>
        <w:tc>
          <w:tcPr>
            <w:tcW w:w="2737" w:type="dxa"/>
          </w:tcPr>
          <w:p w:rsidR="004A678D" w:rsidRDefault="004A678D" w:rsidP="004A678D">
            <w:r w:rsidRPr="004A678D">
              <w:t>c.1591G</w:t>
            </w:r>
            <w:r>
              <w:t>&gt;</w:t>
            </w:r>
            <w:r w:rsidRPr="004A678D">
              <w:t>T</w:t>
            </w:r>
          </w:p>
        </w:tc>
        <w:tc>
          <w:tcPr>
            <w:tcW w:w="2738" w:type="dxa"/>
          </w:tcPr>
          <w:p w:rsidR="004A678D" w:rsidRDefault="004A678D" w:rsidP="004A678D">
            <w:r w:rsidRPr="004A678D">
              <w:t>p.Glu531Ter</w:t>
            </w:r>
          </w:p>
        </w:tc>
        <w:tc>
          <w:tcPr>
            <w:tcW w:w="2738" w:type="dxa"/>
          </w:tcPr>
          <w:p w:rsidR="004A678D" w:rsidRDefault="004A678D" w:rsidP="004A678D">
            <w:r w:rsidRPr="004A678D">
              <w:t>2.47e-4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>
            <w:r>
              <w:rPr>
                <w:rFonts w:hint="eastAsia"/>
              </w:rPr>
              <w:t>RYR2</w:t>
            </w:r>
          </w:p>
        </w:tc>
        <w:tc>
          <w:tcPr>
            <w:tcW w:w="2737" w:type="dxa"/>
          </w:tcPr>
          <w:p w:rsidR="004A678D" w:rsidRDefault="007A6A7B" w:rsidP="004A678D">
            <w:r w:rsidRPr="007A6A7B">
              <w:t>NM_001035.2</w:t>
            </w:r>
          </w:p>
        </w:tc>
        <w:tc>
          <w:tcPr>
            <w:tcW w:w="2737" w:type="dxa"/>
          </w:tcPr>
          <w:p w:rsidR="004A678D" w:rsidRDefault="007A6A7B" w:rsidP="007A6A7B">
            <w:r w:rsidRPr="007A6A7B">
              <w:t>c.8419A</w:t>
            </w:r>
            <w:r>
              <w:rPr>
                <w:rFonts w:ascii="Calibri" w:hAnsi="Calibri" w:cs="Calibri"/>
              </w:rPr>
              <w:t>&gt;</w:t>
            </w:r>
            <w:r w:rsidRPr="007A6A7B">
              <w:t>G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p.Ile2807Val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1.11e-4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7A6A7B" w:rsidP="007A6A7B">
            <w:r w:rsidRPr="007A6A7B">
              <w:t>c.8520G</w:t>
            </w:r>
            <w:r>
              <w:t>&gt;</w:t>
            </w:r>
            <w:r w:rsidRPr="007A6A7B">
              <w:t>A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p.Met2840Ile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7A6A7B" w:rsidP="007A6A7B">
            <w:r w:rsidRPr="007A6A7B">
              <w:t>c.8522C</w:t>
            </w:r>
            <w:r>
              <w:t>&gt;</w:t>
            </w:r>
            <w:r w:rsidRPr="007A6A7B">
              <w:t>A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p.Ala2841Glu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7A6A7B" w:rsidP="007A6A7B">
            <w:r w:rsidRPr="007A6A7B">
              <w:t>c.9876G</w:t>
            </w:r>
            <w:r>
              <w:t>&gt;</w:t>
            </w:r>
            <w:r w:rsidRPr="007A6A7B">
              <w:t>C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p.Glu3292Asp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7A6A7B" w:rsidP="007A6A7B">
            <w:r w:rsidRPr="007A6A7B">
              <w:t>c.10708C</w:t>
            </w:r>
            <w:r>
              <w:t>&gt;</w:t>
            </w:r>
            <w:r w:rsidRPr="007A6A7B">
              <w:t>T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p.Arg3570Trp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2.65e-5</w:t>
            </w:r>
          </w:p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RYR3</w:t>
            </w:r>
          </w:p>
        </w:tc>
        <w:tc>
          <w:tcPr>
            <w:tcW w:w="2737" w:type="dxa"/>
          </w:tcPr>
          <w:p w:rsidR="004A678D" w:rsidRDefault="007A6A7B" w:rsidP="004A678D">
            <w:r w:rsidRPr="007A6A7B">
              <w:t>NM_001036.3</w:t>
            </w:r>
          </w:p>
        </w:tc>
        <w:tc>
          <w:tcPr>
            <w:tcW w:w="2737" w:type="dxa"/>
          </w:tcPr>
          <w:p w:rsidR="004A678D" w:rsidRDefault="007A6A7B" w:rsidP="007A6A7B">
            <w:r w:rsidRPr="007A6A7B">
              <w:t>c.1566A</w:t>
            </w:r>
            <w:r>
              <w:t>&gt;</w:t>
            </w:r>
            <w:r w:rsidRPr="007A6A7B">
              <w:t>T</w:t>
            </w:r>
          </w:p>
        </w:tc>
        <w:tc>
          <w:tcPr>
            <w:tcW w:w="2738" w:type="dxa"/>
          </w:tcPr>
          <w:p w:rsidR="004A678D" w:rsidRDefault="007A6A7B" w:rsidP="004A678D">
            <w:r w:rsidRPr="007A6A7B">
              <w:t>p.Lys522Asn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CACNG2</w:t>
            </w:r>
          </w:p>
        </w:tc>
        <w:tc>
          <w:tcPr>
            <w:tcW w:w="2737" w:type="dxa"/>
          </w:tcPr>
          <w:p w:rsidR="004A678D" w:rsidRDefault="007A6A7B" w:rsidP="004A678D">
            <w:r w:rsidRPr="007A6A7B">
              <w:t>NM_006078.3</w:t>
            </w:r>
          </w:p>
        </w:tc>
        <w:tc>
          <w:tcPr>
            <w:tcW w:w="2737" w:type="dxa"/>
          </w:tcPr>
          <w:p w:rsidR="004A678D" w:rsidRDefault="007A6A7B" w:rsidP="00E54CD7">
            <w:r w:rsidRPr="007A6A7B">
              <w:t>c.437-2A</w:t>
            </w:r>
            <w:r w:rsidR="00E54CD7">
              <w:t>&gt;</w:t>
            </w:r>
            <w:r w:rsidRPr="007A6A7B">
              <w:t>G</w:t>
            </w:r>
          </w:p>
        </w:tc>
        <w:tc>
          <w:tcPr>
            <w:tcW w:w="2738" w:type="dxa"/>
          </w:tcPr>
          <w:p w:rsidR="004A678D" w:rsidRDefault="004A678D" w:rsidP="004A678D"/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CACNA1A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NM_001127221.1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c.2983_2988dup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p.Glu995_Gly996dup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CACNA1C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NM_000719.6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c.5729G&gt;A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p.Arg1910Gln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CACNA1D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NM_000720.3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c.2242G&gt;A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p.Val748Ile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4.07e-4</w:t>
            </w:r>
          </w:p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CACNA1G</w:t>
            </w:r>
          </w:p>
        </w:tc>
        <w:tc>
          <w:tcPr>
            <w:tcW w:w="2737" w:type="dxa"/>
          </w:tcPr>
          <w:p w:rsidR="004A678D" w:rsidRDefault="00E54CD7" w:rsidP="004A678D">
            <w:r w:rsidRPr="00E54CD7">
              <w:t>NM_018896.4</w:t>
            </w:r>
          </w:p>
        </w:tc>
        <w:tc>
          <w:tcPr>
            <w:tcW w:w="2737" w:type="dxa"/>
          </w:tcPr>
          <w:p w:rsidR="004A678D" w:rsidRDefault="00E54CD7" w:rsidP="00E54CD7">
            <w:r w:rsidRPr="00E54CD7">
              <w:t>c.59T</w:t>
            </w:r>
            <w:r>
              <w:rPr>
                <w:rFonts w:ascii="Calibri" w:hAnsi="Calibri" w:cs="Calibri"/>
              </w:rPr>
              <w:t>&gt;</w:t>
            </w:r>
            <w:r w:rsidRPr="00E54CD7">
              <w:t>G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p.Met20Arg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E54CD7" w:rsidP="00E54CD7">
            <w:r w:rsidRPr="00E54CD7">
              <w:t>c.1048-8C</w:t>
            </w:r>
            <w:r>
              <w:t>&gt;</w:t>
            </w:r>
            <w:r w:rsidRPr="00E54CD7">
              <w:t>A</w:t>
            </w:r>
          </w:p>
        </w:tc>
        <w:tc>
          <w:tcPr>
            <w:tcW w:w="2738" w:type="dxa"/>
          </w:tcPr>
          <w:p w:rsidR="004A678D" w:rsidRDefault="004A678D" w:rsidP="004A678D"/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E54CD7" w:rsidP="00E54CD7">
            <w:r w:rsidRPr="00E54CD7">
              <w:t>c.7054A</w:t>
            </w:r>
            <w:r>
              <w:t>&gt;</w:t>
            </w:r>
            <w:r w:rsidRPr="00E54CD7">
              <w:t>G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p.Met2352Val</w:t>
            </w:r>
          </w:p>
        </w:tc>
        <w:tc>
          <w:tcPr>
            <w:tcW w:w="2738" w:type="dxa"/>
          </w:tcPr>
          <w:p w:rsidR="004A678D" w:rsidRDefault="00E54CD7" w:rsidP="004A678D">
            <w:r w:rsidRPr="00E54CD7">
              <w:t>6.44e-5</w:t>
            </w:r>
          </w:p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CACNA1H</w:t>
            </w:r>
          </w:p>
        </w:tc>
        <w:tc>
          <w:tcPr>
            <w:tcW w:w="2737" w:type="dxa"/>
          </w:tcPr>
          <w:p w:rsidR="004A678D" w:rsidRDefault="00535191" w:rsidP="004A678D">
            <w:r w:rsidRPr="00535191">
              <w:t>NM_021098.2</w:t>
            </w:r>
          </w:p>
        </w:tc>
        <w:tc>
          <w:tcPr>
            <w:tcW w:w="2737" w:type="dxa"/>
          </w:tcPr>
          <w:p w:rsidR="004A678D" w:rsidRDefault="00535191" w:rsidP="00535191">
            <w:r w:rsidRPr="00535191">
              <w:t>c.1943C</w:t>
            </w:r>
            <w:r>
              <w:t>&gt;</w:t>
            </w:r>
            <w:r w:rsidRPr="00535191">
              <w:t>T</w:t>
            </w:r>
          </w:p>
        </w:tc>
        <w:tc>
          <w:tcPr>
            <w:tcW w:w="2738" w:type="dxa"/>
          </w:tcPr>
          <w:p w:rsidR="004A678D" w:rsidRDefault="00535191" w:rsidP="004A678D">
            <w:r w:rsidRPr="00535191">
              <w:t>p.Pro648Leu</w:t>
            </w:r>
          </w:p>
        </w:tc>
        <w:tc>
          <w:tcPr>
            <w:tcW w:w="2738" w:type="dxa"/>
          </w:tcPr>
          <w:p w:rsidR="004A678D" w:rsidRDefault="00535191" w:rsidP="004A678D">
            <w:r w:rsidRPr="00535191">
              <w:t>3.19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535191" w:rsidP="00535191">
            <w:r w:rsidRPr="00535191">
              <w:t>c.2350G</w:t>
            </w:r>
            <w:r>
              <w:t>&gt;</w:t>
            </w:r>
            <w:r w:rsidRPr="00535191">
              <w:t>A</w:t>
            </w:r>
          </w:p>
        </w:tc>
        <w:tc>
          <w:tcPr>
            <w:tcW w:w="2738" w:type="dxa"/>
          </w:tcPr>
          <w:p w:rsidR="004A678D" w:rsidRDefault="00535191" w:rsidP="004A678D">
            <w:r w:rsidRPr="00535191">
              <w:t>p.Gly784Ser</w:t>
            </w:r>
          </w:p>
        </w:tc>
        <w:tc>
          <w:tcPr>
            <w:tcW w:w="2738" w:type="dxa"/>
          </w:tcPr>
          <w:p w:rsidR="004A678D" w:rsidRDefault="00535191" w:rsidP="004A678D">
            <w:r w:rsidRPr="00535191">
              <w:t>3.22e-5</w:t>
            </w:r>
          </w:p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HCN1</w:t>
            </w:r>
          </w:p>
        </w:tc>
        <w:tc>
          <w:tcPr>
            <w:tcW w:w="2737" w:type="dxa"/>
          </w:tcPr>
          <w:p w:rsidR="004A678D" w:rsidRDefault="00396432" w:rsidP="004A678D">
            <w:r w:rsidRPr="00396432">
              <w:t>NM_021072.3</w:t>
            </w:r>
          </w:p>
        </w:tc>
        <w:tc>
          <w:tcPr>
            <w:tcW w:w="2737" w:type="dxa"/>
          </w:tcPr>
          <w:p w:rsidR="004A678D" w:rsidRDefault="00396432" w:rsidP="00396432">
            <w:r w:rsidRPr="00396432">
              <w:t>c.2555C</w:t>
            </w:r>
            <w:r>
              <w:t>&gt;</w:t>
            </w:r>
            <w:r w:rsidRPr="00396432">
              <w:t>T</w:t>
            </w:r>
          </w:p>
        </w:tc>
        <w:tc>
          <w:tcPr>
            <w:tcW w:w="2738" w:type="dxa"/>
          </w:tcPr>
          <w:p w:rsidR="004A678D" w:rsidRDefault="00396432" w:rsidP="004A678D">
            <w:r w:rsidRPr="00396432">
              <w:t>p.Pro852Leu</w:t>
            </w:r>
          </w:p>
        </w:tc>
        <w:tc>
          <w:tcPr>
            <w:tcW w:w="2738" w:type="dxa"/>
          </w:tcPr>
          <w:p w:rsidR="004A678D" w:rsidRDefault="00396432" w:rsidP="004A678D">
            <w:r w:rsidRPr="00396432">
              <w:t>3.99e-6</w:t>
            </w:r>
          </w:p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HCN2</w:t>
            </w:r>
          </w:p>
        </w:tc>
        <w:tc>
          <w:tcPr>
            <w:tcW w:w="2737" w:type="dxa"/>
          </w:tcPr>
          <w:p w:rsidR="004A678D" w:rsidRDefault="00396432" w:rsidP="004A678D">
            <w:r w:rsidRPr="00396432">
              <w:t>NM_001194.3</w:t>
            </w:r>
          </w:p>
        </w:tc>
        <w:tc>
          <w:tcPr>
            <w:tcW w:w="2737" w:type="dxa"/>
          </w:tcPr>
          <w:p w:rsidR="004A678D" w:rsidRDefault="00396432" w:rsidP="00396432">
            <w:r w:rsidRPr="00396432">
              <w:t>c.2416C</w:t>
            </w:r>
            <w:r>
              <w:t>&gt;</w:t>
            </w:r>
            <w:r w:rsidRPr="00396432">
              <w:t>T</w:t>
            </w:r>
          </w:p>
        </w:tc>
        <w:tc>
          <w:tcPr>
            <w:tcW w:w="2738" w:type="dxa"/>
          </w:tcPr>
          <w:p w:rsidR="004A678D" w:rsidRDefault="00396432" w:rsidP="004A678D">
            <w:r w:rsidRPr="00396432">
              <w:t>p.Pro806Ser</w:t>
            </w:r>
          </w:p>
        </w:tc>
        <w:tc>
          <w:tcPr>
            <w:tcW w:w="2738" w:type="dxa"/>
          </w:tcPr>
          <w:p w:rsidR="004A678D" w:rsidRDefault="00396432" w:rsidP="004A678D">
            <w:r w:rsidRPr="00396432">
              <w:t>4.14e-5</w:t>
            </w:r>
          </w:p>
        </w:tc>
      </w:tr>
      <w:tr w:rsidR="004A678D" w:rsidTr="00E72770">
        <w:tc>
          <w:tcPr>
            <w:tcW w:w="2737" w:type="dxa"/>
          </w:tcPr>
          <w:p w:rsidR="004A678D" w:rsidRDefault="007A6A7B" w:rsidP="004A678D">
            <w:r>
              <w:rPr>
                <w:rFonts w:hint="eastAsia"/>
              </w:rPr>
              <w:t>HCN4</w:t>
            </w:r>
          </w:p>
        </w:tc>
        <w:tc>
          <w:tcPr>
            <w:tcW w:w="2737" w:type="dxa"/>
          </w:tcPr>
          <w:p w:rsidR="004A678D" w:rsidRDefault="00396432" w:rsidP="004A678D">
            <w:r w:rsidRPr="00396432">
              <w:t>NM_005477.2</w:t>
            </w:r>
          </w:p>
        </w:tc>
        <w:tc>
          <w:tcPr>
            <w:tcW w:w="2737" w:type="dxa"/>
          </w:tcPr>
          <w:p w:rsidR="004A678D" w:rsidRDefault="00396432" w:rsidP="00396432">
            <w:r w:rsidRPr="00396432">
              <w:t>c.116G</w:t>
            </w:r>
            <w:r>
              <w:t>&gt;</w:t>
            </w:r>
            <w:r w:rsidRPr="00396432">
              <w:t>A</w:t>
            </w:r>
          </w:p>
        </w:tc>
        <w:tc>
          <w:tcPr>
            <w:tcW w:w="2738" w:type="dxa"/>
          </w:tcPr>
          <w:p w:rsidR="004A678D" w:rsidRDefault="00396432" w:rsidP="004A678D">
            <w:r w:rsidRPr="00396432">
              <w:t>p.Gly39Asp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1A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06920.4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c.1893G&gt;T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Met631Ile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3.98e-6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CC7878" w:rsidP="004A678D">
            <w:r w:rsidRPr="00CC7878">
              <w:t>c.2515G&gt;A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Ala839Thr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CC7878" w:rsidP="004A678D">
            <w:r w:rsidRPr="00CC7878">
              <w:t>c.2878G&gt;A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Val960Ile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2A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21007.2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c.982T&gt;G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Phe328Val</w:t>
            </w:r>
          </w:p>
        </w:tc>
        <w:tc>
          <w:tcPr>
            <w:tcW w:w="2738" w:type="dxa"/>
          </w:tcPr>
          <w:p w:rsidR="004A678D" w:rsidRDefault="00735F95" w:rsidP="004A678D">
            <w:r w:rsidRPr="00735F95">
              <w:t>5.19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CC7878" w:rsidP="004A678D">
            <w:r w:rsidRPr="00CC7878">
              <w:t>c.5643G&gt;A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=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3A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06922.3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c.5873C&gt;G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Thr1958Arg</w:t>
            </w:r>
          </w:p>
        </w:tc>
        <w:tc>
          <w:tcPr>
            <w:tcW w:w="2738" w:type="dxa"/>
          </w:tcPr>
          <w:p w:rsidR="004A678D" w:rsidRDefault="00735F95" w:rsidP="004A678D">
            <w:r w:rsidRPr="00735F95">
              <w:t>4.02e-6</w:t>
            </w:r>
          </w:p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7A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02976.3</w:t>
            </w:r>
          </w:p>
        </w:tc>
        <w:tc>
          <w:tcPr>
            <w:tcW w:w="2737" w:type="dxa"/>
          </w:tcPr>
          <w:p w:rsidR="004A678D" w:rsidRDefault="00CC7878" w:rsidP="00735F95">
            <w:r w:rsidRPr="00CC7878">
              <w:t>c.4136C</w:t>
            </w:r>
            <w:r w:rsidR="00735F95">
              <w:t>&gt;</w:t>
            </w:r>
            <w:r w:rsidRPr="00CC7878">
              <w:t>T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Ala1379Val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9A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02977.3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c.29A&gt;G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Gln10Arg</w:t>
            </w:r>
            <w:r>
              <w:t>*</w:t>
            </w:r>
          </w:p>
        </w:tc>
        <w:tc>
          <w:tcPr>
            <w:tcW w:w="2738" w:type="dxa"/>
          </w:tcPr>
          <w:p w:rsidR="004A678D" w:rsidRDefault="00735F95" w:rsidP="004A678D">
            <w:r w:rsidRPr="00735F95">
              <w:t>1.29e-4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CC7878" w:rsidP="004A678D">
            <w:r w:rsidRPr="00CC7878">
              <w:t>c.688+66G&gt;C</w:t>
            </w:r>
          </w:p>
        </w:tc>
        <w:tc>
          <w:tcPr>
            <w:tcW w:w="2738" w:type="dxa"/>
          </w:tcPr>
          <w:p w:rsidR="004A678D" w:rsidRDefault="004A678D" w:rsidP="004A678D"/>
        </w:tc>
        <w:tc>
          <w:tcPr>
            <w:tcW w:w="2738" w:type="dxa"/>
          </w:tcPr>
          <w:p w:rsidR="004A678D" w:rsidRDefault="00735F95" w:rsidP="004A678D">
            <w:r w:rsidRPr="00735F95">
              <w:t>2.45e-4</w:t>
            </w:r>
          </w:p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10A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06514.2</w:t>
            </w:r>
          </w:p>
        </w:tc>
        <w:tc>
          <w:tcPr>
            <w:tcW w:w="2737" w:type="dxa"/>
          </w:tcPr>
          <w:p w:rsidR="004A678D" w:rsidRDefault="00CC7878" w:rsidP="00CC7878">
            <w:r w:rsidRPr="00CC7878">
              <w:t>c.1093-1G</w:t>
            </w:r>
            <w:r>
              <w:t>&gt;</w:t>
            </w:r>
            <w:r w:rsidRPr="00CC7878">
              <w:t>A</w:t>
            </w:r>
          </w:p>
        </w:tc>
        <w:tc>
          <w:tcPr>
            <w:tcW w:w="2738" w:type="dxa"/>
          </w:tcPr>
          <w:p w:rsidR="004A678D" w:rsidRDefault="004A678D" w:rsidP="004A678D"/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CC7878" w:rsidP="004A678D">
            <w:r w:rsidRPr="00CC7878">
              <w:t>c.4110G&gt;A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Met1370Ile</w:t>
            </w:r>
          </w:p>
        </w:tc>
        <w:tc>
          <w:tcPr>
            <w:tcW w:w="2738" w:type="dxa"/>
          </w:tcPr>
          <w:p w:rsidR="004A678D" w:rsidRDefault="00735F95" w:rsidP="004A678D">
            <w:r w:rsidRPr="00735F95">
              <w:t>3.99e-6</w:t>
            </w:r>
          </w:p>
        </w:tc>
      </w:tr>
      <w:tr w:rsidR="004A678D" w:rsidTr="00E72770">
        <w:tc>
          <w:tcPr>
            <w:tcW w:w="2737" w:type="dxa"/>
          </w:tcPr>
          <w:p w:rsidR="004A678D" w:rsidRDefault="00CC7878" w:rsidP="004A678D">
            <w:r>
              <w:rPr>
                <w:rFonts w:hint="eastAsia"/>
              </w:rPr>
              <w:t>SCN1B</w:t>
            </w:r>
          </w:p>
        </w:tc>
        <w:tc>
          <w:tcPr>
            <w:tcW w:w="2737" w:type="dxa"/>
          </w:tcPr>
          <w:p w:rsidR="004A678D" w:rsidRDefault="00CC7878" w:rsidP="004A678D">
            <w:r w:rsidRPr="00CC7878">
              <w:t>NM_001037.4</w:t>
            </w:r>
          </w:p>
        </w:tc>
        <w:tc>
          <w:tcPr>
            <w:tcW w:w="2737" w:type="dxa"/>
          </w:tcPr>
          <w:p w:rsidR="004A678D" w:rsidRDefault="00CC7878" w:rsidP="00CC7878">
            <w:r w:rsidRPr="00CC7878">
              <w:t>c.55G</w:t>
            </w:r>
            <w:r>
              <w:t>&gt;</w:t>
            </w:r>
            <w:r w:rsidRPr="00CC7878">
              <w:t>A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Gly19Arg</w:t>
            </w:r>
          </w:p>
        </w:tc>
        <w:tc>
          <w:tcPr>
            <w:tcW w:w="2738" w:type="dxa"/>
          </w:tcPr>
          <w:p w:rsidR="004A678D" w:rsidRDefault="00735F95" w:rsidP="004A678D">
            <w:r w:rsidRPr="00735F95">
              <w:t>1.60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CC7878" w:rsidP="004A678D">
            <w:r w:rsidRPr="00CC7878">
              <w:t>c.566C&gt;T</w:t>
            </w:r>
          </w:p>
        </w:tc>
        <w:tc>
          <w:tcPr>
            <w:tcW w:w="2738" w:type="dxa"/>
          </w:tcPr>
          <w:p w:rsidR="004A678D" w:rsidRDefault="00CC7878" w:rsidP="004A678D">
            <w:r w:rsidRPr="00CC7878">
              <w:t>p.Thr189Met</w:t>
            </w:r>
          </w:p>
        </w:tc>
        <w:tc>
          <w:tcPr>
            <w:tcW w:w="2738" w:type="dxa"/>
          </w:tcPr>
          <w:p w:rsidR="004A678D" w:rsidRDefault="00735F95" w:rsidP="004A678D">
            <w:r w:rsidRPr="00735F95">
              <w:t>1.88e-4</w:t>
            </w:r>
          </w:p>
        </w:tc>
      </w:tr>
      <w:tr w:rsidR="004A678D" w:rsidTr="00E72770">
        <w:tc>
          <w:tcPr>
            <w:tcW w:w="2737" w:type="dxa"/>
          </w:tcPr>
          <w:p w:rsidR="004A678D" w:rsidRDefault="007719C1" w:rsidP="004A678D">
            <w:r>
              <w:rPr>
                <w:rFonts w:hint="eastAsia"/>
              </w:rPr>
              <w:t>KCNMA1</w:t>
            </w:r>
          </w:p>
        </w:tc>
        <w:tc>
          <w:tcPr>
            <w:tcW w:w="2737" w:type="dxa"/>
          </w:tcPr>
          <w:p w:rsidR="004A678D" w:rsidRDefault="007719C1" w:rsidP="004A678D">
            <w:r w:rsidRPr="007719C1">
              <w:t>NM_001271520.1</w:t>
            </w:r>
          </w:p>
        </w:tc>
        <w:tc>
          <w:tcPr>
            <w:tcW w:w="2737" w:type="dxa"/>
          </w:tcPr>
          <w:p w:rsidR="004A678D" w:rsidRDefault="007719C1" w:rsidP="004A678D">
            <w:r w:rsidRPr="007719C1">
              <w:t>c.388C&gt;T</w:t>
            </w:r>
          </w:p>
        </w:tc>
        <w:tc>
          <w:tcPr>
            <w:tcW w:w="2738" w:type="dxa"/>
          </w:tcPr>
          <w:p w:rsidR="004A678D" w:rsidRDefault="007719C1" w:rsidP="004A678D">
            <w:r w:rsidRPr="007719C1">
              <w:t>p.Arg130Trp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719C1" w:rsidP="004A678D">
            <w:r>
              <w:rPr>
                <w:rFonts w:hint="eastAsia"/>
              </w:rPr>
              <w:t>KCNT1</w:t>
            </w:r>
          </w:p>
        </w:tc>
        <w:tc>
          <w:tcPr>
            <w:tcW w:w="2737" w:type="dxa"/>
          </w:tcPr>
          <w:p w:rsidR="004A678D" w:rsidRDefault="007719C1" w:rsidP="004A678D">
            <w:r w:rsidRPr="007719C1">
              <w:t>NM_020822.2</w:t>
            </w:r>
          </w:p>
        </w:tc>
        <w:tc>
          <w:tcPr>
            <w:tcW w:w="2737" w:type="dxa"/>
          </w:tcPr>
          <w:p w:rsidR="004A678D" w:rsidRDefault="00823BD7" w:rsidP="004A678D">
            <w:r w:rsidRPr="00823BD7">
              <w:t>c.3157C&amp;gt;T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p.Pro1053Ser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719C1" w:rsidP="004A678D">
            <w:r>
              <w:rPr>
                <w:rFonts w:hint="eastAsia"/>
              </w:rPr>
              <w:t>KCNH2</w:t>
            </w:r>
          </w:p>
        </w:tc>
        <w:tc>
          <w:tcPr>
            <w:tcW w:w="2737" w:type="dxa"/>
          </w:tcPr>
          <w:p w:rsidR="004A678D" w:rsidRDefault="00823BD7" w:rsidP="004A678D">
            <w:r w:rsidRPr="00823BD7">
              <w:t>NM_000238.3</w:t>
            </w:r>
          </w:p>
        </w:tc>
        <w:tc>
          <w:tcPr>
            <w:tcW w:w="2737" w:type="dxa"/>
          </w:tcPr>
          <w:p w:rsidR="004A678D" w:rsidRDefault="00823BD7" w:rsidP="004A678D">
            <w:r w:rsidRPr="00823BD7">
              <w:t>c.934C&gt;T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p.Arg312Cys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9.23e-5</w:t>
            </w:r>
          </w:p>
        </w:tc>
      </w:tr>
      <w:tr w:rsidR="004A678D" w:rsidTr="00E72770">
        <w:tc>
          <w:tcPr>
            <w:tcW w:w="2737" w:type="dxa"/>
          </w:tcPr>
          <w:p w:rsidR="004A678D" w:rsidRDefault="007719C1" w:rsidP="004A678D">
            <w:r>
              <w:rPr>
                <w:rFonts w:hint="eastAsia"/>
              </w:rPr>
              <w:t>KCNQ2</w:t>
            </w:r>
          </w:p>
        </w:tc>
        <w:tc>
          <w:tcPr>
            <w:tcW w:w="2737" w:type="dxa"/>
          </w:tcPr>
          <w:p w:rsidR="004A678D" w:rsidRDefault="00823BD7" w:rsidP="004A678D">
            <w:r w:rsidRPr="00823BD7">
              <w:t>NM_172107.3</w:t>
            </w:r>
          </w:p>
        </w:tc>
        <w:tc>
          <w:tcPr>
            <w:tcW w:w="2737" w:type="dxa"/>
          </w:tcPr>
          <w:p w:rsidR="004A678D" w:rsidRDefault="00823BD7" w:rsidP="00823BD7">
            <w:r w:rsidRPr="00823BD7">
              <w:t>c.85C</w:t>
            </w:r>
            <w:r>
              <w:t>&gt;</w:t>
            </w:r>
            <w:r w:rsidRPr="00823BD7">
              <w:t>T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p.Pro29Ser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2.30e-5</w:t>
            </w:r>
          </w:p>
        </w:tc>
      </w:tr>
      <w:tr w:rsidR="004A678D" w:rsidTr="00E72770">
        <w:tc>
          <w:tcPr>
            <w:tcW w:w="2737" w:type="dxa"/>
          </w:tcPr>
          <w:p w:rsidR="004A678D" w:rsidRDefault="004A678D" w:rsidP="004A678D"/>
        </w:tc>
        <w:tc>
          <w:tcPr>
            <w:tcW w:w="2737" w:type="dxa"/>
          </w:tcPr>
          <w:p w:rsidR="004A678D" w:rsidRDefault="00823BD7" w:rsidP="004A678D">
            <w:r w:rsidRPr="00823BD7">
              <w:t>NM_172107.2</w:t>
            </w:r>
          </w:p>
        </w:tc>
        <w:tc>
          <w:tcPr>
            <w:tcW w:w="2737" w:type="dxa"/>
          </w:tcPr>
          <w:p w:rsidR="004A678D" w:rsidRDefault="00823BD7" w:rsidP="00823BD7">
            <w:r w:rsidRPr="00823BD7">
              <w:t>c.1343G</w:t>
            </w:r>
            <w:r>
              <w:t>&gt;</w:t>
            </w:r>
            <w:r w:rsidRPr="00823BD7">
              <w:t>A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p.Arg448Gln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719C1" w:rsidP="004A678D">
            <w:r>
              <w:rPr>
                <w:rFonts w:hint="eastAsia"/>
              </w:rPr>
              <w:t>KCNQ4</w:t>
            </w:r>
          </w:p>
        </w:tc>
        <w:tc>
          <w:tcPr>
            <w:tcW w:w="2737" w:type="dxa"/>
          </w:tcPr>
          <w:p w:rsidR="004A678D" w:rsidRDefault="00823BD7" w:rsidP="004A678D">
            <w:r w:rsidRPr="00823BD7">
              <w:t>NM_004700.3</w:t>
            </w:r>
          </w:p>
        </w:tc>
        <w:tc>
          <w:tcPr>
            <w:tcW w:w="2737" w:type="dxa"/>
          </w:tcPr>
          <w:p w:rsidR="004A678D" w:rsidRDefault="00823BD7" w:rsidP="00823BD7">
            <w:r w:rsidRPr="00823BD7">
              <w:t>c.140T</w:t>
            </w:r>
            <w:r>
              <w:t>&gt;</w:t>
            </w:r>
            <w:r w:rsidRPr="00823BD7">
              <w:t>C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p.Leu47Pro</w:t>
            </w:r>
          </w:p>
        </w:tc>
        <w:tc>
          <w:tcPr>
            <w:tcW w:w="2738" w:type="dxa"/>
          </w:tcPr>
          <w:p w:rsidR="004A678D" w:rsidRDefault="004A678D" w:rsidP="004A678D"/>
        </w:tc>
      </w:tr>
      <w:tr w:rsidR="004A678D" w:rsidTr="00E72770">
        <w:tc>
          <w:tcPr>
            <w:tcW w:w="2737" w:type="dxa"/>
          </w:tcPr>
          <w:p w:rsidR="004A678D" w:rsidRDefault="007719C1" w:rsidP="004A678D">
            <w:r>
              <w:rPr>
                <w:rFonts w:hint="eastAsia"/>
              </w:rPr>
              <w:t>CLCN2</w:t>
            </w:r>
          </w:p>
        </w:tc>
        <w:tc>
          <w:tcPr>
            <w:tcW w:w="2737" w:type="dxa"/>
          </w:tcPr>
          <w:p w:rsidR="004A678D" w:rsidRDefault="00823BD7" w:rsidP="004A678D">
            <w:r w:rsidRPr="00823BD7">
              <w:t>NM_004366.5</w:t>
            </w:r>
          </w:p>
        </w:tc>
        <w:tc>
          <w:tcPr>
            <w:tcW w:w="2737" w:type="dxa"/>
          </w:tcPr>
          <w:p w:rsidR="004A678D" w:rsidRDefault="00823BD7" w:rsidP="00823BD7">
            <w:r w:rsidRPr="00823BD7">
              <w:t>c.2674G</w:t>
            </w:r>
            <w:r>
              <w:t>&gt;</w:t>
            </w:r>
            <w:r w:rsidRPr="00823BD7">
              <w:t>A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p.Asp892Asn</w:t>
            </w:r>
          </w:p>
        </w:tc>
        <w:tc>
          <w:tcPr>
            <w:tcW w:w="2738" w:type="dxa"/>
          </w:tcPr>
          <w:p w:rsidR="004A678D" w:rsidRDefault="00823BD7" w:rsidP="004A678D">
            <w:r w:rsidRPr="00823BD7">
              <w:t>6.37e-5</w:t>
            </w:r>
          </w:p>
        </w:tc>
      </w:tr>
    </w:tbl>
    <w:p w:rsidR="00C44273" w:rsidRDefault="00C44273">
      <w:r>
        <w:rPr>
          <w:rFonts w:hint="eastAsia"/>
        </w:rPr>
        <w:t xml:space="preserve">Supplementary material 1. Ion channel-related genes and its variations </w:t>
      </w:r>
      <w:r>
        <w:t>selected in the study.</w:t>
      </w:r>
      <w:bookmarkStart w:id="0" w:name="_GoBack"/>
      <w:bookmarkEnd w:id="0"/>
    </w:p>
    <w:sectPr w:rsidR="00C44273" w:rsidSect="00E727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70"/>
    <w:rsid w:val="000B3C1F"/>
    <w:rsid w:val="000C4424"/>
    <w:rsid w:val="000F109E"/>
    <w:rsid w:val="00396432"/>
    <w:rsid w:val="004A678D"/>
    <w:rsid w:val="00535191"/>
    <w:rsid w:val="006E610C"/>
    <w:rsid w:val="00735F95"/>
    <w:rsid w:val="007719C1"/>
    <w:rsid w:val="007A6A7B"/>
    <w:rsid w:val="00823BD7"/>
    <w:rsid w:val="0084239D"/>
    <w:rsid w:val="008F33CF"/>
    <w:rsid w:val="00904B60"/>
    <w:rsid w:val="00975A04"/>
    <w:rsid w:val="00B434FC"/>
    <w:rsid w:val="00C44273"/>
    <w:rsid w:val="00CC7878"/>
    <w:rsid w:val="00D15246"/>
    <w:rsid w:val="00E54CD7"/>
    <w:rsid w:val="00E72770"/>
    <w:rsid w:val="00E80BE3"/>
    <w:rsid w:val="00F8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8DFC"/>
  <w15:chartTrackingRefBased/>
  <w15:docId w15:val="{7C3C8298-3050-4A7A-AEBA-97898CB5F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한(정신과학교실)</dc:creator>
  <cp:keywords/>
  <dc:description/>
  <cp:lastModifiedBy>이정한(정신과학교실)</cp:lastModifiedBy>
  <cp:revision>6</cp:revision>
  <dcterms:created xsi:type="dcterms:W3CDTF">2021-08-09T10:25:00Z</dcterms:created>
  <dcterms:modified xsi:type="dcterms:W3CDTF">2021-08-09T12:26:00Z</dcterms:modified>
</cp:coreProperties>
</file>